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D100C" w14:textId="7369560D" w:rsidR="00B9711C" w:rsidRPr="001549D3" w:rsidRDefault="00B9711C" w:rsidP="00B9711C">
      <w:pPr>
        <w:pStyle w:val="SupplementaryMaterial"/>
        <w:rPr>
          <w:b w:val="0"/>
        </w:rPr>
      </w:pPr>
      <w:r w:rsidRPr="001549D3">
        <w:t>Supplementary Material</w:t>
      </w:r>
    </w:p>
    <w:p w14:paraId="438ECED6" w14:textId="0C2D6C08" w:rsidR="00B9711C" w:rsidRDefault="00B9711C" w:rsidP="00B9711C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586B8F2" w14:textId="00A5B659" w:rsidR="0067225A" w:rsidRPr="00292AA7" w:rsidRDefault="0067225A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7BBB68" wp14:editId="47146794">
                <wp:simplePos x="0" y="0"/>
                <wp:positionH relativeFrom="column">
                  <wp:posOffset>1235710</wp:posOffset>
                </wp:positionH>
                <wp:positionV relativeFrom="paragraph">
                  <wp:posOffset>29210</wp:posOffset>
                </wp:positionV>
                <wp:extent cx="2094865" cy="584835"/>
                <wp:effectExtent l="16510" t="17780" r="12700" b="1651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4865" cy="584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2B4F0" w14:textId="52EF32E3" w:rsidR="0067225A" w:rsidRPr="00EB01A7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Gut microbiota and metabolome in </w:t>
                            </w:r>
                            <w:proofErr w:type="spellStart"/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pSS</w:t>
                            </w:r>
                            <w:proofErr w:type="spellEnd"/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7BBB68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97.3pt;margin-top:2.3pt;width:164.95pt;height:4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" strokeweight="2pt">
                <v:textbox>
                  <w:txbxContent>
                    <w:p w14:paraId="5F02B4F0" w14:textId="52EF32E3" w:rsidR="0067225A" w:rsidRPr="00EB01A7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Gut microbiota and metabolome in </w:t>
                      </w:r>
                      <w:proofErr w:type="spellStart"/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pSS</w:t>
                      </w:r>
                      <w:proofErr w:type="spellEnd"/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 patients</w:t>
                      </w:r>
                    </w:p>
                  </w:txbxContent>
                </v:textbox>
              </v:shape>
            </w:pict>
          </mc:Fallback>
        </mc:AlternateContent>
      </w:r>
    </w:p>
    <w:p w14:paraId="7C72082F" w14:textId="2F973363" w:rsidR="0067225A" w:rsidRPr="00292AA7" w:rsidRDefault="00A642B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D1642A" wp14:editId="19E321E9">
                <wp:simplePos x="0" y="0"/>
                <wp:positionH relativeFrom="column">
                  <wp:posOffset>2213610</wp:posOffset>
                </wp:positionH>
                <wp:positionV relativeFrom="paragraph">
                  <wp:posOffset>327660</wp:posOffset>
                </wp:positionV>
                <wp:extent cx="0" cy="254635"/>
                <wp:effectExtent l="76200" t="0" r="57150" b="5016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AC66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left:0;text-align:left;margin-left:174.3pt;margin-top:25.8pt;width:0;height:2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" strokeweight="1.5pt">
                <v:stroke endarrow="block"/>
              </v:shape>
            </w:pict>
          </mc:Fallback>
        </mc:AlternateContent>
      </w:r>
    </w:p>
    <w:p w14:paraId="3DB0DEF9" w14:textId="298FA4EE" w:rsidR="0067225A" w:rsidRPr="00292AA7" w:rsidRDefault="00A642B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0ED6A0" wp14:editId="7753A6F6">
                <wp:simplePos x="0" y="0"/>
                <wp:positionH relativeFrom="column">
                  <wp:posOffset>824865</wp:posOffset>
                </wp:positionH>
                <wp:positionV relativeFrom="paragraph">
                  <wp:posOffset>294640</wp:posOffset>
                </wp:positionV>
                <wp:extent cx="0" cy="196850"/>
                <wp:effectExtent l="76200" t="0" r="57150" b="508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685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1EB5D" id="Straight Arrow Connector 22" o:spid="_x0000_s1026" type="#_x0000_t32" style="position:absolute;left:0;text-align:left;margin-left:64.95pt;margin-top:23.2pt;width:0;height:1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" strokeweight="1.5pt">
                <v:stroke endarrow="block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4C7BCA" wp14:editId="6210B6C3">
                <wp:simplePos x="0" y="0"/>
                <wp:positionH relativeFrom="column">
                  <wp:posOffset>3816985</wp:posOffset>
                </wp:positionH>
                <wp:positionV relativeFrom="paragraph">
                  <wp:posOffset>266065</wp:posOffset>
                </wp:positionV>
                <wp:extent cx="5715" cy="179705"/>
                <wp:effectExtent l="76200" t="0" r="70485" b="4889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17970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DCC757" id="Straight Arrow Connector 21" o:spid="_x0000_s1026" type="#_x0000_t32" style="position:absolute;left:0;text-align:left;margin-left:300.55pt;margin-top:20.95pt;width:.45pt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" strokeweight="1.5pt">
                <v:stroke endarrow="block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FC81DC" wp14:editId="634DEFB9">
                <wp:simplePos x="0" y="0"/>
                <wp:positionH relativeFrom="column">
                  <wp:posOffset>825500</wp:posOffset>
                </wp:positionH>
                <wp:positionV relativeFrom="paragraph">
                  <wp:posOffset>273685</wp:posOffset>
                </wp:positionV>
                <wp:extent cx="2995930" cy="11430"/>
                <wp:effectExtent l="0" t="0" r="33020" b="2667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95930" cy="1143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083F26" id="Straight Connector 23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pt,21.55pt" to="300.9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" strokeweight="1.5pt"/>
            </w:pict>
          </mc:Fallback>
        </mc:AlternateContent>
      </w:r>
    </w:p>
    <w:p w14:paraId="4566BF83" w14:textId="7B957E70" w:rsidR="0067225A" w:rsidRPr="00292AA7" w:rsidRDefault="000E599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95132B" wp14:editId="09F53A4A">
                <wp:simplePos x="0" y="0"/>
                <wp:positionH relativeFrom="column">
                  <wp:posOffset>2896870</wp:posOffset>
                </wp:positionH>
                <wp:positionV relativeFrom="paragraph">
                  <wp:posOffset>127635</wp:posOffset>
                </wp:positionV>
                <wp:extent cx="1973580" cy="549910"/>
                <wp:effectExtent l="0" t="0" r="26670" b="2159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3580" cy="549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C8C0E" w14:textId="77777777" w:rsidR="0067225A" w:rsidRPr="00EB01A7" w:rsidRDefault="0067225A" w:rsidP="00055C10">
                            <w:pPr>
                              <w:spacing w:before="0" w:after="0"/>
                              <w:jc w:val="center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Healthy controls (n=20)</w:t>
                            </w:r>
                          </w:p>
                          <w:p w14:paraId="75C5B872" w14:textId="77777777" w:rsidR="0067225A" w:rsidRPr="00EB01A7" w:rsidRDefault="0067225A" w:rsidP="00055C10">
                            <w:pPr>
                              <w:spacing w:before="0" w:after="0"/>
                              <w:jc w:val="center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2020.11 to 2021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5132B" id="Text Box 19" o:spid="_x0000_s1027" type="#_x0000_t202" style="position:absolute;margin-left:228.1pt;margin-top:10.05pt;width:155.4pt;height:43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" strokeweight="2pt">
                <v:textbox>
                  <w:txbxContent>
                    <w:p w14:paraId="08EC8C0E" w14:textId="77777777" w:rsidR="0067225A" w:rsidRPr="00EB01A7" w:rsidRDefault="0067225A" w:rsidP="00055C10">
                      <w:pPr>
                        <w:spacing w:before="0" w:after="0"/>
                        <w:jc w:val="center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Healthy controls (n=20)</w:t>
                      </w:r>
                    </w:p>
                    <w:p w14:paraId="75C5B872" w14:textId="77777777" w:rsidR="0067225A" w:rsidRPr="00EB01A7" w:rsidRDefault="0067225A" w:rsidP="00055C10">
                      <w:pPr>
                        <w:spacing w:before="0" w:after="0"/>
                        <w:jc w:val="center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2020.11 to 2021.02</w:t>
                      </w:r>
                    </w:p>
                  </w:txbxContent>
                </v:textbox>
              </v:shape>
            </w:pict>
          </mc:Fallback>
        </mc:AlternateContent>
      </w:r>
      <w:r w:rsidR="00A642BE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35A8AF" wp14:editId="31208E84">
                <wp:simplePos x="0" y="0"/>
                <wp:positionH relativeFrom="column">
                  <wp:posOffset>95250</wp:posOffset>
                </wp:positionH>
                <wp:positionV relativeFrom="paragraph">
                  <wp:posOffset>161925</wp:posOffset>
                </wp:positionV>
                <wp:extent cx="1811020" cy="514985"/>
                <wp:effectExtent l="0" t="0" r="17780" b="1841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1020" cy="514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1D9D7" w14:textId="77777777" w:rsidR="0067225A" w:rsidRPr="00EB01A7" w:rsidRDefault="0067225A" w:rsidP="00055C10">
                            <w:pPr>
                              <w:spacing w:before="0" w:after="0"/>
                              <w:jc w:val="center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pSS</w:t>
                            </w:r>
                            <w:proofErr w:type="spellEnd"/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 patients (n=30)</w:t>
                            </w:r>
                          </w:p>
                          <w:p w14:paraId="21DEE4C6" w14:textId="77777777" w:rsidR="0067225A" w:rsidRPr="00EB01A7" w:rsidRDefault="0067225A" w:rsidP="00055C10">
                            <w:pPr>
                              <w:spacing w:before="0" w:after="0"/>
                              <w:jc w:val="center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EB01A7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2020.05 to 2021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5A8AF" id="Text Box 20" o:spid="_x0000_s1028" type="#_x0000_t202" style="position:absolute;margin-left:7.5pt;margin-top:12.75pt;width:142.6pt;height:4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" strokeweight="2pt">
                <v:textbox>
                  <w:txbxContent>
                    <w:p w14:paraId="2211D9D7" w14:textId="77777777" w:rsidR="0067225A" w:rsidRPr="00EB01A7" w:rsidRDefault="0067225A" w:rsidP="00055C10">
                      <w:pPr>
                        <w:spacing w:before="0" w:after="0"/>
                        <w:jc w:val="center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proofErr w:type="spellStart"/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pSS</w:t>
                      </w:r>
                      <w:proofErr w:type="spellEnd"/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 patients (n=30)</w:t>
                      </w:r>
                    </w:p>
                    <w:p w14:paraId="21DEE4C6" w14:textId="77777777" w:rsidR="0067225A" w:rsidRPr="00EB01A7" w:rsidRDefault="0067225A" w:rsidP="00055C10">
                      <w:pPr>
                        <w:spacing w:before="0" w:after="0"/>
                        <w:jc w:val="center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EB01A7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2020.05 to 2021.02</w:t>
                      </w:r>
                    </w:p>
                  </w:txbxContent>
                </v:textbox>
              </v:shape>
            </w:pict>
          </mc:Fallback>
        </mc:AlternateContent>
      </w:r>
    </w:p>
    <w:p w14:paraId="11CDE241" w14:textId="1D4F1833" w:rsidR="0067225A" w:rsidRPr="00292AA7" w:rsidRDefault="0067225A" w:rsidP="0067225A">
      <w:pPr>
        <w:rPr>
          <w:rFonts w:cs="Times New Roman"/>
          <w:b/>
          <w:szCs w:val="24"/>
        </w:rPr>
      </w:pPr>
    </w:p>
    <w:p w14:paraId="226D8D0A" w14:textId="7E602DAC" w:rsidR="0067225A" w:rsidRPr="00292AA7" w:rsidRDefault="000E599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0D5167" wp14:editId="73CB8F66">
                <wp:simplePos x="0" y="0"/>
                <wp:positionH relativeFrom="column">
                  <wp:posOffset>4204335</wp:posOffset>
                </wp:positionH>
                <wp:positionV relativeFrom="paragraph">
                  <wp:posOffset>53975</wp:posOffset>
                </wp:positionV>
                <wp:extent cx="22860" cy="1915795"/>
                <wp:effectExtent l="0" t="0" r="34290" b="27305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" cy="191579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05D0D8" id="Straight Connector 18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1.05pt,4.25pt" to="332.85pt,15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" strokeweight="1.5pt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F8D521" wp14:editId="42F23665">
                <wp:simplePos x="0" y="0"/>
                <wp:positionH relativeFrom="column">
                  <wp:posOffset>575310</wp:posOffset>
                </wp:positionH>
                <wp:positionV relativeFrom="paragraph">
                  <wp:posOffset>53975</wp:posOffset>
                </wp:positionV>
                <wp:extent cx="17145" cy="1932940"/>
                <wp:effectExtent l="0" t="0" r="20955" b="2921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" cy="193294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B4C67B" id="Straight Connector 17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.3pt,4.25pt" to="46.65pt,1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" strokeweight="1.5pt"/>
            </w:pict>
          </mc:Fallback>
        </mc:AlternateContent>
      </w:r>
      <w:r w:rsidR="00A642BE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151E5D" wp14:editId="18DC3147">
                <wp:simplePos x="0" y="0"/>
                <wp:positionH relativeFrom="column">
                  <wp:posOffset>1120140</wp:posOffset>
                </wp:positionH>
                <wp:positionV relativeFrom="paragraph">
                  <wp:posOffset>130175</wp:posOffset>
                </wp:positionV>
                <wp:extent cx="2487930" cy="1412240"/>
                <wp:effectExtent l="0" t="0" r="26670" b="1651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7930" cy="141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7E6E9" w14:textId="77777777" w:rsidR="0067225A" w:rsidRPr="00055C10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Exclusion criteria:</w:t>
                            </w:r>
                          </w:p>
                          <w:p w14:paraId="78A23123" w14:textId="77777777" w:rsidR="0067225A" w:rsidRPr="00055C10" w:rsidRDefault="0067225A" w:rsidP="00055C10">
                            <w:pPr>
                              <w:pStyle w:val="a"/>
                              <w:widowControl w:val="0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contextualSpacing w:val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age </w:t>
                            </w:r>
                            <w:r w:rsidRPr="00055C10">
                              <w:rPr>
                                <w:rFonts w:asciiTheme="minorHAnsi" w:eastAsia="宋体" w:hAnsiTheme="minorHAnsi" w:cstheme="minorHAnsi"/>
                                <w:sz w:val="21"/>
                                <w:szCs w:val="21"/>
                              </w:rPr>
                              <w:t>＜</w:t>
                            </w: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18 years</w:t>
                            </w:r>
                          </w:p>
                          <w:p w14:paraId="01440A46" w14:textId="4D4D831F" w:rsidR="0067225A" w:rsidRPr="00055C10" w:rsidRDefault="0067225A" w:rsidP="00055C10">
                            <w:pPr>
                              <w:pStyle w:val="a"/>
                              <w:widowControl w:val="0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contextualSpacing w:val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concurrent inflammatory bowel disease (IBD)/severe diarrhea.</w:t>
                            </w:r>
                          </w:p>
                          <w:p w14:paraId="2A4ACAF7" w14:textId="31AC27A3" w:rsidR="0067225A" w:rsidRPr="00055C10" w:rsidRDefault="0067225A" w:rsidP="00055C10">
                            <w:pPr>
                              <w:pStyle w:val="a"/>
                              <w:widowControl w:val="0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contextualSpacing w:val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antibiotic treatment in the last 3 month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51E5D" id="Text Box 16" o:spid="_x0000_s1029" type="#_x0000_t202" style="position:absolute;margin-left:88.2pt;margin-top:10.25pt;width:195.9pt;height:11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" strokeweight="2pt">
                <v:textbox>
                  <w:txbxContent>
                    <w:p w14:paraId="2137E6E9" w14:textId="77777777" w:rsidR="0067225A" w:rsidRPr="00055C10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Exclusion criteria:</w:t>
                      </w:r>
                    </w:p>
                    <w:p w14:paraId="78A23123" w14:textId="77777777" w:rsidR="0067225A" w:rsidRPr="00055C10" w:rsidRDefault="0067225A" w:rsidP="00055C10">
                      <w:pPr>
                        <w:pStyle w:val="a"/>
                        <w:widowControl w:val="0"/>
                        <w:numPr>
                          <w:ilvl w:val="0"/>
                          <w:numId w:val="20"/>
                        </w:numPr>
                        <w:spacing w:before="0" w:after="0"/>
                        <w:contextualSpacing w:val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age </w:t>
                      </w:r>
                      <w:r w:rsidRPr="00055C10">
                        <w:rPr>
                          <w:rFonts w:asciiTheme="minorHAnsi" w:eastAsia="宋体" w:hAnsiTheme="minorHAnsi" w:cstheme="minorHAnsi"/>
                          <w:sz w:val="21"/>
                          <w:szCs w:val="21"/>
                        </w:rPr>
                        <w:t>＜</w:t>
                      </w: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18 years</w:t>
                      </w:r>
                    </w:p>
                    <w:p w14:paraId="01440A46" w14:textId="4D4D831F" w:rsidR="0067225A" w:rsidRPr="00055C10" w:rsidRDefault="0067225A" w:rsidP="00055C10">
                      <w:pPr>
                        <w:pStyle w:val="a"/>
                        <w:widowControl w:val="0"/>
                        <w:numPr>
                          <w:ilvl w:val="0"/>
                          <w:numId w:val="20"/>
                        </w:numPr>
                        <w:spacing w:before="0" w:after="0"/>
                        <w:contextualSpacing w:val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concurrent inflammatory bowel disease (IBD)/severe diarrhea.</w:t>
                      </w:r>
                    </w:p>
                    <w:p w14:paraId="2A4ACAF7" w14:textId="31AC27A3" w:rsidR="0067225A" w:rsidRPr="00055C10" w:rsidRDefault="0067225A" w:rsidP="00055C10">
                      <w:pPr>
                        <w:pStyle w:val="a"/>
                        <w:widowControl w:val="0"/>
                        <w:numPr>
                          <w:ilvl w:val="0"/>
                          <w:numId w:val="20"/>
                        </w:numPr>
                        <w:spacing w:before="0" w:after="0"/>
                        <w:contextualSpacing w:val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antibiotic treatment in the last 3 months.</w:t>
                      </w:r>
                    </w:p>
                  </w:txbxContent>
                </v:textbox>
              </v:shape>
            </w:pict>
          </mc:Fallback>
        </mc:AlternateContent>
      </w:r>
    </w:p>
    <w:p w14:paraId="5FC87FAA" w14:textId="025DE9AF" w:rsidR="0067225A" w:rsidRPr="00292AA7" w:rsidRDefault="0067225A" w:rsidP="0067225A">
      <w:pPr>
        <w:rPr>
          <w:rFonts w:cs="Times New Roman"/>
          <w:b/>
          <w:szCs w:val="24"/>
        </w:rPr>
      </w:pPr>
    </w:p>
    <w:p w14:paraId="29D67E17" w14:textId="639CDF6C" w:rsidR="0067225A" w:rsidRPr="00292AA7" w:rsidRDefault="0067225A" w:rsidP="0067225A">
      <w:pPr>
        <w:rPr>
          <w:rFonts w:cs="Times New Roman"/>
          <w:b/>
          <w:szCs w:val="24"/>
        </w:rPr>
      </w:pPr>
    </w:p>
    <w:p w14:paraId="24B01053" w14:textId="17B3C258" w:rsidR="0067225A" w:rsidRPr="00292AA7" w:rsidRDefault="0067225A" w:rsidP="0067225A">
      <w:pPr>
        <w:rPr>
          <w:rFonts w:cs="Times New Roman"/>
          <w:b/>
          <w:szCs w:val="24"/>
        </w:rPr>
      </w:pPr>
    </w:p>
    <w:p w14:paraId="116EFD12" w14:textId="77777777" w:rsidR="0067225A" w:rsidRPr="00292AA7" w:rsidRDefault="0067225A" w:rsidP="0067225A">
      <w:pPr>
        <w:rPr>
          <w:rFonts w:cs="Times New Roman"/>
          <w:b/>
          <w:szCs w:val="24"/>
        </w:rPr>
      </w:pPr>
    </w:p>
    <w:p w14:paraId="69EF68DD" w14:textId="2EFF113E" w:rsidR="0067225A" w:rsidRPr="00292AA7" w:rsidRDefault="0067225A" w:rsidP="0067225A">
      <w:pPr>
        <w:rPr>
          <w:rFonts w:cs="Times New Roman"/>
          <w:b/>
          <w:szCs w:val="24"/>
        </w:rPr>
      </w:pPr>
    </w:p>
    <w:p w14:paraId="2096D183" w14:textId="0A454514" w:rsidR="0067225A" w:rsidRPr="00292AA7" w:rsidRDefault="000E599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2B3F73" wp14:editId="726536D7">
                <wp:simplePos x="0" y="0"/>
                <wp:positionH relativeFrom="margin">
                  <wp:posOffset>2369185</wp:posOffset>
                </wp:positionH>
                <wp:positionV relativeFrom="paragraph">
                  <wp:posOffset>57150</wp:posOffset>
                </wp:positionV>
                <wp:extent cx="5715" cy="584835"/>
                <wp:effectExtent l="76200" t="0" r="70485" b="6286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5848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52CE2B" id="Straight Arrow Connector 12" o:spid="_x0000_s1026" type="#_x0000_t32" style="position:absolute;left:0;text-align:left;margin-left:186.55pt;margin-top:4.5pt;width:.45pt;height:46.0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" strokeweight="1.5pt">
                <v:stroke endarrow="block"/>
                <w10:wrap anchorx="margin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3ACBA6" wp14:editId="33E54389">
                <wp:simplePos x="0" y="0"/>
                <wp:positionH relativeFrom="column">
                  <wp:posOffset>4100195</wp:posOffset>
                </wp:positionH>
                <wp:positionV relativeFrom="paragraph">
                  <wp:posOffset>11430</wp:posOffset>
                </wp:positionV>
                <wp:extent cx="5715" cy="648335"/>
                <wp:effectExtent l="38100" t="0" r="70485" b="5651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6483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5BEA6" id="Straight Arrow Connector 15" o:spid="_x0000_s1026" type="#_x0000_t32" style="position:absolute;left:0;text-align:left;margin-left:322.85pt;margin-top:.9pt;width:.45pt;height:5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" strokeweight="1.5pt">
                <v:stroke endarrow="block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A36E80" wp14:editId="76B04B59">
                <wp:simplePos x="0" y="0"/>
                <wp:positionH relativeFrom="column">
                  <wp:posOffset>697230</wp:posOffset>
                </wp:positionH>
                <wp:positionV relativeFrom="paragraph">
                  <wp:posOffset>20955</wp:posOffset>
                </wp:positionV>
                <wp:extent cx="5715" cy="636905"/>
                <wp:effectExtent l="76200" t="0" r="70485" b="4889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" cy="63690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2F21A" id="Straight Arrow Connector 14" o:spid="_x0000_s1026" type="#_x0000_t32" style="position:absolute;left:0;text-align:left;margin-left:54.9pt;margin-top:1.65pt;width:.45pt;height:50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" strokeweight="1.5pt">
                <v:stroke endarrow="block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D3247A" wp14:editId="29574E35">
                <wp:simplePos x="0" y="0"/>
                <wp:positionH relativeFrom="margin">
                  <wp:posOffset>583565</wp:posOffset>
                </wp:positionH>
                <wp:positionV relativeFrom="paragraph">
                  <wp:posOffset>9525</wp:posOffset>
                </wp:positionV>
                <wp:extent cx="3663315" cy="11430"/>
                <wp:effectExtent l="0" t="0" r="32385" b="2667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663315" cy="1143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A452D9" id="Straight Connector 13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5.95pt,.75pt" to="334.4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" strokeweight="1.5pt">
                <w10:wrap anchorx="margin"/>
              </v:line>
            </w:pict>
          </mc:Fallback>
        </mc:AlternateContent>
      </w:r>
    </w:p>
    <w:p w14:paraId="54F03F4B" w14:textId="10DD1C0F" w:rsidR="0067225A" w:rsidRPr="00292AA7" w:rsidRDefault="000E599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2E0488" wp14:editId="69A62E1F">
                <wp:simplePos x="0" y="0"/>
                <wp:positionH relativeFrom="column">
                  <wp:posOffset>1750695</wp:posOffset>
                </wp:positionH>
                <wp:positionV relativeFrom="paragraph">
                  <wp:posOffset>316865</wp:posOffset>
                </wp:positionV>
                <wp:extent cx="1290320" cy="526415"/>
                <wp:effectExtent l="0" t="0" r="24130" b="2603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0320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9A020" w14:textId="603253D5" w:rsidR="0067225A" w:rsidRPr="00055C10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Results of metabolic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E0488" id="Text Box 11" o:spid="_x0000_s1030" type="#_x0000_t202" style="position:absolute;margin-left:137.85pt;margin-top:24.95pt;width:101.6pt;height:4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" strokeweight="2pt">
                <v:textbox>
                  <w:txbxContent>
                    <w:p w14:paraId="0239A020" w14:textId="603253D5" w:rsidR="0067225A" w:rsidRPr="00055C10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Results of metabolic 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70A282" wp14:editId="606BD6F3">
                <wp:simplePos x="0" y="0"/>
                <wp:positionH relativeFrom="column">
                  <wp:posOffset>147320</wp:posOffset>
                </wp:positionH>
                <wp:positionV relativeFrom="paragraph">
                  <wp:posOffset>327025</wp:posOffset>
                </wp:positionV>
                <wp:extent cx="1342390" cy="538480"/>
                <wp:effectExtent l="0" t="0" r="10160" b="1397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2390" cy="53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52736" w14:textId="2C66BE2B" w:rsidR="0067225A" w:rsidRPr="00055C10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Results of gut microbiota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0A282" id="Text Box 10" o:spid="_x0000_s1031" type="#_x0000_t202" style="position:absolute;margin-left:11.6pt;margin-top:25.75pt;width:105.7pt;height:4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" strokeweight="2pt">
                <v:textbox>
                  <w:txbxContent>
                    <w:p w14:paraId="33E52736" w14:textId="2C66BE2B" w:rsidR="0067225A" w:rsidRPr="00055C10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Results of gut microbiota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1FB8FCA3" w14:textId="22E2169A" w:rsidR="0067225A" w:rsidRPr="00292AA7" w:rsidRDefault="000E599E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172B8B" wp14:editId="010273E8">
                <wp:simplePos x="0" y="0"/>
                <wp:positionH relativeFrom="column">
                  <wp:posOffset>3365500</wp:posOffset>
                </wp:positionH>
                <wp:positionV relativeFrom="paragraph">
                  <wp:posOffset>15240</wp:posOffset>
                </wp:positionV>
                <wp:extent cx="2239645" cy="480060"/>
                <wp:effectExtent l="0" t="0" r="27305" b="1524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645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39BE8" w14:textId="7600A608" w:rsidR="0067225A" w:rsidRPr="00055C10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Correlation analysis between microbiota and metabol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72B8B" id="Text Box 9" o:spid="_x0000_s1032" type="#_x0000_t202" style="position:absolute;margin-left:265pt;margin-top:1.2pt;width:176.35pt;height:3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" strokeweight="2pt">
                <v:textbox>
                  <w:txbxContent>
                    <w:p w14:paraId="11539BE8" w14:textId="7600A608" w:rsidR="0067225A" w:rsidRPr="00055C10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Correlation analysis between microbiota and metabolites</w:t>
                      </w:r>
                    </w:p>
                  </w:txbxContent>
                </v:textbox>
              </v:shape>
            </w:pict>
          </mc:Fallback>
        </mc:AlternateContent>
      </w:r>
    </w:p>
    <w:p w14:paraId="16C0AB45" w14:textId="536C3E37" w:rsidR="0067225A" w:rsidRPr="00292AA7" w:rsidRDefault="001E03B4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899D5D" wp14:editId="07962CE6">
                <wp:simplePos x="0" y="0"/>
                <wp:positionH relativeFrom="column">
                  <wp:posOffset>4172585</wp:posOffset>
                </wp:positionH>
                <wp:positionV relativeFrom="paragraph">
                  <wp:posOffset>188264</wp:posOffset>
                </wp:positionV>
                <wp:extent cx="5715" cy="440055"/>
                <wp:effectExtent l="0" t="0" r="32385" b="1714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5715" cy="44005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BAD748" id="Straight Connector 5" o:spid="_x0000_s1026" style="position:absolute;left:0;text-align:left;flip:x 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8.55pt,14.8pt" to="329pt,4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" strokeweight="1.5pt"/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EE56EE" wp14:editId="2A7CB335">
                <wp:simplePos x="0" y="0"/>
                <wp:positionH relativeFrom="column">
                  <wp:posOffset>2407285</wp:posOffset>
                </wp:positionH>
                <wp:positionV relativeFrom="paragraph">
                  <wp:posOffset>209077</wp:posOffset>
                </wp:positionV>
                <wp:extent cx="10795" cy="804545"/>
                <wp:effectExtent l="38100" t="0" r="65405" b="5270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95" cy="80454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50CAC8" id="Straight Arrow Connector 8" o:spid="_x0000_s1026" type="#_x0000_t32" style="position:absolute;left:0;text-align:left;margin-left:189.55pt;margin-top:16.45pt;width:.85pt;height:63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" strokeweight="1.5pt">
                <v:stroke endarrow="block"/>
              </v:shape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66B568" wp14:editId="25AA63A2">
                <wp:simplePos x="0" y="0"/>
                <wp:positionH relativeFrom="column">
                  <wp:posOffset>716915</wp:posOffset>
                </wp:positionH>
                <wp:positionV relativeFrom="paragraph">
                  <wp:posOffset>196688</wp:posOffset>
                </wp:positionV>
                <wp:extent cx="0" cy="422910"/>
                <wp:effectExtent l="0" t="0" r="38100" b="3429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291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BC57B8" id="Straight Connector 4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6.45pt,15.5pt" to="56.45pt,4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" strokeweight="1.5pt"/>
            </w:pict>
          </mc:Fallback>
        </mc:AlternateContent>
      </w:r>
    </w:p>
    <w:p w14:paraId="7877366D" w14:textId="7A9BAF93" w:rsidR="0067225A" w:rsidRPr="00292AA7" w:rsidRDefault="001E03B4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4A1F39" wp14:editId="73C74006">
                <wp:simplePos x="0" y="0"/>
                <wp:positionH relativeFrom="column">
                  <wp:posOffset>706120</wp:posOffset>
                </wp:positionH>
                <wp:positionV relativeFrom="paragraph">
                  <wp:posOffset>289229</wp:posOffset>
                </wp:positionV>
                <wp:extent cx="3488690" cy="11430"/>
                <wp:effectExtent l="0" t="0" r="35560" b="2667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488690" cy="1143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9E08C3" id="Straight Connector 3" o:spid="_x0000_s1026" style="position:absolute;left:0;text-align:lef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6pt,22.75pt" to="330.3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" strokeweight="1.5pt"/>
            </w:pict>
          </mc:Fallback>
        </mc:AlternateContent>
      </w:r>
    </w:p>
    <w:p w14:paraId="106FF4ED" w14:textId="1DC0D328" w:rsidR="0067225A" w:rsidRPr="00292AA7" w:rsidRDefault="0067225A" w:rsidP="0067225A">
      <w:pPr>
        <w:rPr>
          <w:rFonts w:cs="Times New Roman"/>
          <w:b/>
          <w:szCs w:val="24"/>
        </w:rPr>
      </w:pPr>
    </w:p>
    <w:p w14:paraId="3213EF5B" w14:textId="14A6AE22" w:rsidR="0067225A" w:rsidRPr="00292AA7" w:rsidRDefault="001E03B4" w:rsidP="0067225A">
      <w:pPr>
        <w:rPr>
          <w:rFonts w:cs="Times New Roman"/>
          <w:b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9CD777" wp14:editId="62713191">
                <wp:simplePos x="0" y="0"/>
                <wp:positionH relativeFrom="page">
                  <wp:posOffset>2107096</wp:posOffset>
                </wp:positionH>
                <wp:positionV relativeFrom="paragraph">
                  <wp:posOffset>87630</wp:posOffset>
                </wp:positionV>
                <wp:extent cx="2564130" cy="294198"/>
                <wp:effectExtent l="0" t="0" r="26670" b="1079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4130" cy="2941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F4F91" w14:textId="0F0AF98D" w:rsidR="0067225A" w:rsidRPr="00055C10" w:rsidRDefault="0067225A" w:rsidP="00055C10">
                            <w:pPr>
                              <w:spacing w:before="0" w:after="0"/>
                              <w:jc w:val="both"/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</w:pPr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Identification of the difference between </w:t>
                            </w:r>
                            <w:proofErr w:type="spellStart"/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>pSS</w:t>
                            </w:r>
                            <w:proofErr w:type="spellEnd"/>
                            <w:r w:rsidRPr="00055C10">
                              <w:rPr>
                                <w:rFonts w:asciiTheme="minorHAnsi" w:hAnsiTheme="minorHAnsi" w:cstheme="minorHAnsi"/>
                                <w:sz w:val="21"/>
                                <w:szCs w:val="21"/>
                              </w:rPr>
                              <w:t xml:space="preserve"> patients and H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CD777" id="Text Box 2" o:spid="_x0000_s1033" type="#_x0000_t202" style="position:absolute;margin-left:165.9pt;margin-top:6.9pt;width:201.9pt;height:23.15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" strokeweight="2pt">
                <v:textbox>
                  <w:txbxContent>
                    <w:p w14:paraId="005F4F91" w14:textId="0F0AF98D" w:rsidR="0067225A" w:rsidRPr="00055C10" w:rsidRDefault="0067225A" w:rsidP="00055C10">
                      <w:pPr>
                        <w:spacing w:before="0" w:after="0"/>
                        <w:jc w:val="both"/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</w:pPr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Identification of the difference between </w:t>
                      </w:r>
                      <w:proofErr w:type="spellStart"/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>pSS</w:t>
                      </w:r>
                      <w:proofErr w:type="spellEnd"/>
                      <w:r w:rsidRPr="00055C10">
                        <w:rPr>
                          <w:rFonts w:asciiTheme="minorHAnsi" w:hAnsiTheme="minorHAnsi" w:cstheme="minorHAnsi"/>
                          <w:sz w:val="21"/>
                          <w:szCs w:val="21"/>
                        </w:rPr>
                        <w:t xml:space="preserve"> patients and HC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1D245EF" w14:textId="5A01DDCC" w:rsidR="0067225A" w:rsidRPr="00292AA7" w:rsidRDefault="0067225A" w:rsidP="0067225A">
      <w:pPr>
        <w:rPr>
          <w:rFonts w:cs="Times New Roman"/>
          <w:b/>
          <w:szCs w:val="24"/>
        </w:rPr>
      </w:pPr>
    </w:p>
    <w:p w14:paraId="4758B71F" w14:textId="574AC4B1" w:rsidR="0067225A" w:rsidRDefault="0067225A" w:rsidP="0067225A">
      <w:r w:rsidRPr="0067225A">
        <w:rPr>
          <w:b/>
          <w:bCs/>
        </w:rPr>
        <w:t>Supplementary Figure 1</w:t>
      </w:r>
      <w:r>
        <w:t>.</w:t>
      </w:r>
      <w:r w:rsidRPr="00292AA7">
        <w:t xml:space="preserve"> </w:t>
      </w:r>
      <w:r>
        <w:rPr>
          <w:rFonts w:eastAsia="宋体"/>
        </w:rPr>
        <w:t>Flow</w:t>
      </w:r>
      <w:r w:rsidRPr="00292AA7">
        <w:t xml:space="preserve"> diagram of this study.</w:t>
      </w:r>
    </w:p>
    <w:sectPr w:rsidR="0067225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4D84A" w14:textId="77777777" w:rsidR="00C63136" w:rsidRDefault="00C63136" w:rsidP="00117666">
      <w:pPr>
        <w:spacing w:after="0"/>
      </w:pPr>
      <w:r>
        <w:separator/>
      </w:r>
    </w:p>
  </w:endnote>
  <w:endnote w:type="continuationSeparator" w:id="0">
    <w:p w14:paraId="69B0BEB4" w14:textId="77777777" w:rsidR="00C63136" w:rsidRDefault="00C63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4D27B" w14:textId="77777777" w:rsidR="00C63136" w:rsidRDefault="00C63136" w:rsidP="00117666">
      <w:pPr>
        <w:spacing w:after="0"/>
      </w:pPr>
      <w:r>
        <w:separator/>
      </w:r>
    </w:p>
  </w:footnote>
  <w:footnote w:type="continuationSeparator" w:id="0">
    <w:p w14:paraId="073E37BE" w14:textId="77777777" w:rsidR="00C63136" w:rsidRDefault="00C63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42868"/>
    <w:multiLevelType w:val="hybridMultilevel"/>
    <w:tmpl w:val="8B2ECCC8"/>
    <w:lvl w:ilvl="0" w:tplc="1D9C7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5C1908" w:tentative="1">
      <w:start w:val="1"/>
      <w:numFmt w:val="lowerLetter"/>
      <w:lvlText w:val="%2)"/>
      <w:lvlJc w:val="left"/>
      <w:pPr>
        <w:ind w:left="840" w:hanging="420"/>
      </w:pPr>
    </w:lvl>
    <w:lvl w:ilvl="2" w:tplc="A61CEC00" w:tentative="1">
      <w:start w:val="1"/>
      <w:numFmt w:val="lowerRoman"/>
      <w:lvlText w:val="%3."/>
      <w:lvlJc w:val="right"/>
      <w:pPr>
        <w:ind w:left="1260" w:hanging="420"/>
      </w:pPr>
    </w:lvl>
    <w:lvl w:ilvl="3" w:tplc="81925AFC" w:tentative="1">
      <w:start w:val="1"/>
      <w:numFmt w:val="decimal"/>
      <w:lvlText w:val="%4."/>
      <w:lvlJc w:val="left"/>
      <w:pPr>
        <w:ind w:left="1680" w:hanging="420"/>
      </w:pPr>
    </w:lvl>
    <w:lvl w:ilvl="4" w:tplc="EE828F62" w:tentative="1">
      <w:start w:val="1"/>
      <w:numFmt w:val="lowerLetter"/>
      <w:lvlText w:val="%5)"/>
      <w:lvlJc w:val="left"/>
      <w:pPr>
        <w:ind w:left="2100" w:hanging="420"/>
      </w:pPr>
    </w:lvl>
    <w:lvl w:ilvl="5" w:tplc="2B7EC7AE" w:tentative="1">
      <w:start w:val="1"/>
      <w:numFmt w:val="lowerRoman"/>
      <w:lvlText w:val="%6."/>
      <w:lvlJc w:val="right"/>
      <w:pPr>
        <w:ind w:left="2520" w:hanging="420"/>
      </w:pPr>
    </w:lvl>
    <w:lvl w:ilvl="6" w:tplc="FCD2C23E" w:tentative="1">
      <w:start w:val="1"/>
      <w:numFmt w:val="decimal"/>
      <w:lvlText w:val="%7."/>
      <w:lvlJc w:val="left"/>
      <w:pPr>
        <w:ind w:left="2940" w:hanging="420"/>
      </w:pPr>
    </w:lvl>
    <w:lvl w:ilvl="7" w:tplc="542EF650" w:tentative="1">
      <w:start w:val="1"/>
      <w:numFmt w:val="lowerLetter"/>
      <w:lvlText w:val="%8)"/>
      <w:lvlJc w:val="left"/>
      <w:pPr>
        <w:ind w:left="3360" w:hanging="420"/>
      </w:pPr>
    </w:lvl>
    <w:lvl w:ilvl="8" w:tplc="08DAE7D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36"/>
    <w:rsid w:val="00052A14"/>
    <w:rsid w:val="00055C10"/>
    <w:rsid w:val="00061271"/>
    <w:rsid w:val="00077D53"/>
    <w:rsid w:val="000E599E"/>
    <w:rsid w:val="00105FD9"/>
    <w:rsid w:val="001145E1"/>
    <w:rsid w:val="00117666"/>
    <w:rsid w:val="001549D3"/>
    <w:rsid w:val="00160065"/>
    <w:rsid w:val="00177D84"/>
    <w:rsid w:val="001E03B4"/>
    <w:rsid w:val="00222712"/>
    <w:rsid w:val="00267D18"/>
    <w:rsid w:val="00274347"/>
    <w:rsid w:val="002868E2"/>
    <w:rsid w:val="002869C3"/>
    <w:rsid w:val="002936E4"/>
    <w:rsid w:val="002B4A57"/>
    <w:rsid w:val="002C74CA"/>
    <w:rsid w:val="00307316"/>
    <w:rsid w:val="003123F4"/>
    <w:rsid w:val="003544FB"/>
    <w:rsid w:val="003D2F2D"/>
    <w:rsid w:val="00401590"/>
    <w:rsid w:val="0044424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4BD"/>
    <w:rsid w:val="006375C7"/>
    <w:rsid w:val="00654E8F"/>
    <w:rsid w:val="00660D05"/>
    <w:rsid w:val="0067225A"/>
    <w:rsid w:val="006820B1"/>
    <w:rsid w:val="006B7D14"/>
    <w:rsid w:val="00701727"/>
    <w:rsid w:val="0070566C"/>
    <w:rsid w:val="00714C50"/>
    <w:rsid w:val="00725A7D"/>
    <w:rsid w:val="00734278"/>
    <w:rsid w:val="007501BE"/>
    <w:rsid w:val="00765B4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2BE"/>
    <w:rsid w:val="00AA4D24"/>
    <w:rsid w:val="00AB6715"/>
    <w:rsid w:val="00B1671E"/>
    <w:rsid w:val="00B25EB8"/>
    <w:rsid w:val="00B37F4D"/>
    <w:rsid w:val="00B769F7"/>
    <w:rsid w:val="00B90464"/>
    <w:rsid w:val="00B9711C"/>
    <w:rsid w:val="00C12A1D"/>
    <w:rsid w:val="00C44E4A"/>
    <w:rsid w:val="00C52A7B"/>
    <w:rsid w:val="00C56BAF"/>
    <w:rsid w:val="00C63136"/>
    <w:rsid w:val="00C679AA"/>
    <w:rsid w:val="00C75972"/>
    <w:rsid w:val="00CD066B"/>
    <w:rsid w:val="00CE4FEE"/>
    <w:rsid w:val="00D060CF"/>
    <w:rsid w:val="00D46441"/>
    <w:rsid w:val="00DB59C3"/>
    <w:rsid w:val="00DC259A"/>
    <w:rsid w:val="00DC2D93"/>
    <w:rsid w:val="00DE23E8"/>
    <w:rsid w:val="00E52377"/>
    <w:rsid w:val="00E537AD"/>
    <w:rsid w:val="00E64E17"/>
    <w:rsid w:val="00E866C9"/>
    <w:rsid w:val="00EA3D3C"/>
    <w:rsid w:val="00EB01A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65B4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i_dingqiang@163.com</cp:lastModifiedBy>
  <cp:revision>19</cp:revision>
  <cp:lastPrinted>2013-10-03T12:51:00Z</cp:lastPrinted>
  <dcterms:created xsi:type="dcterms:W3CDTF">2018-11-23T08:58:00Z</dcterms:created>
  <dcterms:modified xsi:type="dcterms:W3CDTF">2022-02-11T02:42:00Z</dcterms:modified>
</cp:coreProperties>
</file>